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F0D3EA" w14:textId="5BF39F28" w:rsidR="00E93313" w:rsidRPr="00772454" w:rsidRDefault="00E93313" w:rsidP="00E9331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7245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4605A3" w:rsidRPr="0077245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72454">
        <w:rPr>
          <w:rFonts w:ascii="Times New Roman" w:hAnsi="Times New Roman" w:cs="Times New Roman"/>
          <w:b/>
          <w:bCs/>
          <w:sz w:val="24"/>
          <w:szCs w:val="24"/>
        </w:rPr>
        <w:t>1. Parameter definitions and values used in model simulations</w:t>
      </w:r>
    </w:p>
    <w:tbl>
      <w:tblPr>
        <w:tblStyle w:val="TableGrid1"/>
        <w:tblW w:w="9535" w:type="dxa"/>
        <w:tblLook w:val="04A0" w:firstRow="1" w:lastRow="0" w:firstColumn="1" w:lastColumn="0" w:noHBand="0" w:noVBand="1"/>
      </w:tblPr>
      <w:tblGrid>
        <w:gridCol w:w="1309"/>
        <w:gridCol w:w="4086"/>
        <w:gridCol w:w="4140"/>
      </w:tblGrid>
      <w:tr w:rsidR="00E93313" w:rsidRPr="00740047" w14:paraId="32EA4057" w14:textId="77777777" w:rsidTr="00740047">
        <w:tc>
          <w:tcPr>
            <w:tcW w:w="1309" w:type="dxa"/>
          </w:tcPr>
          <w:p w14:paraId="19FE63D8" w14:textId="77777777" w:rsidR="00E93313" w:rsidRPr="00740047" w:rsidRDefault="00E93313" w:rsidP="00E933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4086" w:type="dxa"/>
          </w:tcPr>
          <w:p w14:paraId="4F4912E9" w14:textId="77777777" w:rsidR="00E93313" w:rsidRPr="00740047" w:rsidRDefault="00E93313" w:rsidP="00E933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b/>
                <w:sz w:val="24"/>
                <w:szCs w:val="24"/>
              </w:rPr>
              <w:t>Value(s)</w:t>
            </w:r>
          </w:p>
        </w:tc>
        <w:tc>
          <w:tcPr>
            <w:tcW w:w="4140" w:type="dxa"/>
          </w:tcPr>
          <w:p w14:paraId="41674C63" w14:textId="77777777" w:rsidR="00E93313" w:rsidRPr="00740047" w:rsidRDefault="00E93313" w:rsidP="00E933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b/>
                <w:sz w:val="24"/>
                <w:szCs w:val="24"/>
              </w:rPr>
              <w:t>Definition</w:t>
            </w:r>
          </w:p>
        </w:tc>
      </w:tr>
      <w:tr w:rsidR="00E93313" w:rsidRPr="00740047" w14:paraId="607AEE45" w14:textId="77777777" w:rsidTr="00740047">
        <w:tc>
          <w:tcPr>
            <w:tcW w:w="1309" w:type="dxa"/>
          </w:tcPr>
          <w:p w14:paraId="5FB3234B" w14:textId="77777777" w:rsidR="00E93313" w:rsidRPr="00740047" w:rsidRDefault="00E93313" w:rsidP="00E9331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i/>
                <w:sz w:val="24"/>
                <w:szCs w:val="24"/>
              </w:rPr>
              <w:t>Treat</w:t>
            </w:r>
          </w:p>
        </w:tc>
        <w:tc>
          <w:tcPr>
            <w:tcW w:w="4086" w:type="dxa"/>
          </w:tcPr>
          <w:p w14:paraId="765DDE57" w14:textId="77777777" w:rsidR="00E93313" w:rsidRPr="00740047" w:rsidRDefault="00E93313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0 = untreated patch</w:t>
            </w:r>
          </w:p>
          <w:p w14:paraId="0A27B79B" w14:textId="77777777" w:rsidR="00E93313" w:rsidRPr="00740047" w:rsidRDefault="00E93313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1 = treated with no coordination costs</w:t>
            </w:r>
          </w:p>
          <w:p w14:paraId="30BB5C7F" w14:textId="7C2DA3A0" w:rsidR="00E93313" w:rsidRPr="00740047" w:rsidRDefault="00FE632A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93313" w:rsidRPr="00740047">
              <w:rPr>
                <w:rFonts w:ascii="Times New Roman" w:hAnsi="Times New Roman" w:cs="Times New Roman"/>
                <w:sz w:val="24"/>
                <w:szCs w:val="24"/>
              </w:rPr>
              <w:t>.9 = treated with reduced efficacy due to coordination costs (nearest neighbor)</w:t>
            </w:r>
          </w:p>
          <w:p w14:paraId="1ED84DE7" w14:textId="7DEB3A2A" w:rsidR="00E93313" w:rsidRPr="00740047" w:rsidRDefault="00FE632A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93313" w:rsidRPr="00740047">
              <w:rPr>
                <w:rFonts w:ascii="Times New Roman" w:hAnsi="Times New Roman" w:cs="Times New Roman"/>
                <w:sz w:val="24"/>
                <w:szCs w:val="24"/>
              </w:rPr>
              <w:t>.8 = treated with reduced efficacy due to coordination costs (second nearest neighbor)</w:t>
            </w:r>
          </w:p>
        </w:tc>
        <w:tc>
          <w:tcPr>
            <w:tcW w:w="4140" w:type="dxa"/>
          </w:tcPr>
          <w:p w14:paraId="6B31619F" w14:textId="77777777" w:rsidR="00E93313" w:rsidRPr="00740047" w:rsidRDefault="00E93313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Fraction of larva killed by control in a patch</w:t>
            </w:r>
          </w:p>
        </w:tc>
      </w:tr>
      <w:tr w:rsidR="00E93313" w:rsidRPr="00740047" w14:paraId="5DB1EBEF" w14:textId="77777777" w:rsidTr="00740047">
        <w:tc>
          <w:tcPr>
            <w:tcW w:w="1309" w:type="dxa"/>
          </w:tcPr>
          <w:p w14:paraId="6713C147" w14:textId="77777777" w:rsidR="00E93313" w:rsidRPr="00740047" w:rsidRDefault="00E93313" w:rsidP="00E9331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i/>
                <w:sz w:val="24"/>
                <w:szCs w:val="24"/>
              </w:rPr>
              <w:t>µ</w:t>
            </w:r>
          </w:p>
        </w:tc>
        <w:tc>
          <w:tcPr>
            <w:tcW w:w="4086" w:type="dxa"/>
          </w:tcPr>
          <w:p w14:paraId="7BEAB66D" w14:textId="77777777" w:rsidR="00E93313" w:rsidRPr="00740047" w:rsidRDefault="00E93313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1/20</w:t>
            </w:r>
          </w:p>
        </w:tc>
        <w:tc>
          <w:tcPr>
            <w:tcW w:w="4140" w:type="dxa"/>
          </w:tcPr>
          <w:p w14:paraId="76657A8A" w14:textId="77777777" w:rsidR="00E93313" w:rsidRPr="00740047" w:rsidRDefault="00E93313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Per capita death rate of mosquitoes</w:t>
            </w:r>
          </w:p>
          <w:p w14:paraId="2E1B0595" w14:textId="77777777" w:rsidR="00E93313" w:rsidRPr="00740047" w:rsidRDefault="00E93313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(after density-independent mortality)</w:t>
            </w:r>
          </w:p>
        </w:tc>
      </w:tr>
      <w:tr w:rsidR="00E93313" w:rsidRPr="00740047" w14:paraId="43A58F97" w14:textId="77777777" w:rsidTr="00740047">
        <w:tc>
          <w:tcPr>
            <w:tcW w:w="1309" w:type="dxa"/>
          </w:tcPr>
          <w:p w14:paraId="0DB5229E" w14:textId="227F2557" w:rsidR="00E93313" w:rsidRPr="00740047" w:rsidRDefault="00990EFE" w:rsidP="00E9331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i/>
                <w:sz w:val="24"/>
                <w:szCs w:val="24"/>
              </w:rPr>
              <w:t>ν</w:t>
            </w:r>
          </w:p>
        </w:tc>
        <w:tc>
          <w:tcPr>
            <w:tcW w:w="4086" w:type="dxa"/>
          </w:tcPr>
          <w:p w14:paraId="78FDC55C" w14:textId="77777777" w:rsidR="00E93313" w:rsidRPr="00740047" w:rsidRDefault="00E93313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140" w:type="dxa"/>
          </w:tcPr>
          <w:p w14:paraId="3A8962F1" w14:textId="77777777" w:rsidR="00E93313" w:rsidRPr="00740047" w:rsidRDefault="00E93313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Per capita birth rate of mosquitoes (after density-independent mortality)</w:t>
            </w:r>
          </w:p>
        </w:tc>
      </w:tr>
      <w:tr w:rsidR="00E93313" w:rsidRPr="00740047" w14:paraId="176B0C7C" w14:textId="77777777" w:rsidTr="00740047">
        <w:tc>
          <w:tcPr>
            <w:tcW w:w="1309" w:type="dxa"/>
          </w:tcPr>
          <w:p w14:paraId="41827E1B" w14:textId="77777777" w:rsidR="00E93313" w:rsidRPr="00740047" w:rsidRDefault="00E93313" w:rsidP="00E9331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i/>
                <w:sz w:val="24"/>
                <w:szCs w:val="24"/>
              </w:rPr>
              <w:t>K</w:t>
            </w:r>
          </w:p>
        </w:tc>
        <w:tc>
          <w:tcPr>
            <w:tcW w:w="4086" w:type="dxa"/>
          </w:tcPr>
          <w:p w14:paraId="462C9B03" w14:textId="77777777" w:rsidR="00E93313" w:rsidRPr="00740047" w:rsidRDefault="00E93313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4140" w:type="dxa"/>
          </w:tcPr>
          <w:p w14:paraId="3843ADB0" w14:textId="77777777" w:rsidR="00E93313" w:rsidRPr="00740047" w:rsidRDefault="00E93313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Carrying capacity of juvenile mosquitoes in each patch</w:t>
            </w:r>
          </w:p>
        </w:tc>
      </w:tr>
      <w:tr w:rsidR="00E93313" w:rsidRPr="00740047" w14:paraId="0AE614B6" w14:textId="77777777" w:rsidTr="00740047">
        <w:tc>
          <w:tcPr>
            <w:tcW w:w="1309" w:type="dxa"/>
          </w:tcPr>
          <w:p w14:paraId="00CAB8D5" w14:textId="77777777" w:rsidR="00E93313" w:rsidRPr="00740047" w:rsidRDefault="00E93313" w:rsidP="00E9331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i/>
                <w:sz w:val="24"/>
                <w:szCs w:val="24"/>
              </w:rPr>
              <w:t>g</w:t>
            </w:r>
          </w:p>
        </w:tc>
        <w:tc>
          <w:tcPr>
            <w:tcW w:w="4086" w:type="dxa"/>
          </w:tcPr>
          <w:p w14:paraId="7C21774D" w14:textId="77777777" w:rsidR="00E93313" w:rsidRPr="00740047" w:rsidRDefault="00E93313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1/10</w:t>
            </w:r>
          </w:p>
        </w:tc>
        <w:tc>
          <w:tcPr>
            <w:tcW w:w="4140" w:type="dxa"/>
          </w:tcPr>
          <w:p w14:paraId="2AEAC075" w14:textId="77777777" w:rsidR="00E93313" w:rsidRPr="00740047" w:rsidRDefault="00E93313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Growth rate of mosquitoes from juvenile to adult</w:t>
            </w:r>
          </w:p>
        </w:tc>
      </w:tr>
      <w:tr w:rsidR="00E93313" w:rsidRPr="00740047" w14:paraId="1EAEA363" w14:textId="77777777" w:rsidTr="00740047">
        <w:tc>
          <w:tcPr>
            <w:tcW w:w="1309" w:type="dxa"/>
          </w:tcPr>
          <w:p w14:paraId="37B5332E" w14:textId="77777777" w:rsidR="00E93313" w:rsidRPr="00740047" w:rsidRDefault="00E93313" w:rsidP="00E9331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</w:p>
        </w:tc>
        <w:tc>
          <w:tcPr>
            <w:tcW w:w="4086" w:type="dxa"/>
          </w:tcPr>
          <w:p w14:paraId="3D7933DE" w14:textId="658D0162" w:rsidR="00E93313" w:rsidRPr="00740047" w:rsidRDefault="00FE632A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nary>
                  <m:naryPr>
                    <m:chr m:val="∑"/>
                    <m:limLoc m:val="undOvr"/>
                    <m:supHide m:val="1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∀q≠p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,q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= 0.1</m:t>
                    </m:r>
                  </m:e>
                </m:nary>
              </m:oMath>
            </m:oMathPara>
          </w:p>
        </w:tc>
        <w:tc>
          <w:tcPr>
            <w:tcW w:w="4140" w:type="dxa"/>
          </w:tcPr>
          <w:p w14:paraId="6DC7A26A" w14:textId="77777777" w:rsidR="00E93313" w:rsidRPr="00740047" w:rsidRDefault="00E93313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Matrix of mosquito dispersal probabilities between patches</w:t>
            </w:r>
          </w:p>
        </w:tc>
      </w:tr>
      <w:tr w:rsidR="00E93313" w:rsidRPr="00740047" w14:paraId="3F998EC4" w14:textId="77777777" w:rsidTr="00740047">
        <w:tc>
          <w:tcPr>
            <w:tcW w:w="1309" w:type="dxa"/>
          </w:tcPr>
          <w:p w14:paraId="2CBECF94" w14:textId="77777777" w:rsidR="00E93313" w:rsidRPr="00740047" w:rsidRDefault="00E93313" w:rsidP="00E9331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</w:p>
        </w:tc>
        <w:tc>
          <w:tcPr>
            <w:tcW w:w="4086" w:type="dxa"/>
          </w:tcPr>
          <w:p w14:paraId="2F2E269A" w14:textId="77777777" w:rsidR="00E93313" w:rsidRPr="00740047" w:rsidRDefault="00E93313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  <w:tc>
          <w:tcPr>
            <w:tcW w:w="4140" w:type="dxa"/>
          </w:tcPr>
          <w:p w14:paraId="188BA083" w14:textId="77777777" w:rsidR="00E93313" w:rsidRPr="00740047" w:rsidRDefault="00E93313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Biting rate</w:t>
            </w:r>
          </w:p>
        </w:tc>
      </w:tr>
      <w:tr w:rsidR="00E93313" w:rsidRPr="00740047" w14:paraId="6ED753C1" w14:textId="77777777" w:rsidTr="00740047">
        <w:tc>
          <w:tcPr>
            <w:tcW w:w="1309" w:type="dxa"/>
          </w:tcPr>
          <w:p w14:paraId="0106D27E" w14:textId="77777777" w:rsidR="00E93313" w:rsidRPr="00740047" w:rsidRDefault="00E93313" w:rsidP="00E9331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</w:p>
        </w:tc>
        <w:tc>
          <w:tcPr>
            <w:tcW w:w="4086" w:type="dxa"/>
          </w:tcPr>
          <w:p w14:paraId="7DC5E4B7" w14:textId="44236601" w:rsidR="00E93313" w:rsidRPr="00740047" w:rsidRDefault="00FE632A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93313" w:rsidRPr="00740047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4140" w:type="dxa"/>
          </w:tcPr>
          <w:p w14:paraId="2BE4427C" w14:textId="77777777" w:rsidR="00E93313" w:rsidRPr="00740047" w:rsidRDefault="00E93313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Scaling constant (to enable reasonable pace of outbreak amid a ubiquitous human population)</w:t>
            </w:r>
          </w:p>
        </w:tc>
      </w:tr>
      <w:tr w:rsidR="00E93313" w:rsidRPr="00740047" w14:paraId="51280ADB" w14:textId="77777777" w:rsidTr="00740047">
        <w:tc>
          <w:tcPr>
            <w:tcW w:w="1309" w:type="dxa"/>
          </w:tcPr>
          <w:p w14:paraId="55B5029B" w14:textId="77777777" w:rsidR="00E93313" w:rsidRPr="00740047" w:rsidRDefault="00E93313" w:rsidP="00E9331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4086" w:type="dxa"/>
          </w:tcPr>
          <w:p w14:paraId="1C31D8F1" w14:textId="1D0CFAE0" w:rsidR="00E93313" w:rsidRPr="00740047" w:rsidRDefault="00E93313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F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A40F9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mh</w:t>
            </w: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FE63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  <w:p w14:paraId="3F5C46DB" w14:textId="160113EE" w:rsidR="00E93313" w:rsidRPr="00740047" w:rsidRDefault="00E93313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40F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</w:t>
            </w:r>
            <w:r w:rsidRPr="00A40F9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hm</w:t>
            </w: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 w:rsidR="00FE632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4140" w:type="dxa"/>
          </w:tcPr>
          <w:p w14:paraId="521706F7" w14:textId="77777777" w:rsidR="00E93313" w:rsidRPr="00740047" w:rsidRDefault="00E93313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Transmission probabilities per bite from</w:t>
            </w:r>
          </w:p>
          <w:p w14:paraId="58730F8A" w14:textId="77777777" w:rsidR="00E93313" w:rsidRPr="00740047" w:rsidRDefault="00E93313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mosquitoes to humans (T</w:t>
            </w:r>
            <w:r w:rsidRPr="00740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h</w:t>
            </w: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) and humans to mosquitoes (T</w:t>
            </w:r>
            <w:r w:rsidRPr="0074004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hm</w:t>
            </w: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93313" w:rsidRPr="00740047" w14:paraId="28C4BD37" w14:textId="77777777" w:rsidTr="00740047">
        <w:tc>
          <w:tcPr>
            <w:tcW w:w="1309" w:type="dxa"/>
          </w:tcPr>
          <w:p w14:paraId="083558B7" w14:textId="77777777" w:rsidR="00E93313" w:rsidRPr="00740047" w:rsidRDefault="00E93313" w:rsidP="00E9331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i/>
                <w:sz w:val="24"/>
                <w:szCs w:val="24"/>
              </w:rPr>
              <w:t>γ</w:t>
            </w:r>
          </w:p>
        </w:tc>
        <w:tc>
          <w:tcPr>
            <w:tcW w:w="4086" w:type="dxa"/>
          </w:tcPr>
          <w:p w14:paraId="01992034" w14:textId="77777777" w:rsidR="00E93313" w:rsidRPr="00740047" w:rsidRDefault="00E93313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1/4</w:t>
            </w:r>
          </w:p>
        </w:tc>
        <w:tc>
          <w:tcPr>
            <w:tcW w:w="4140" w:type="dxa"/>
          </w:tcPr>
          <w:p w14:paraId="6A751573" w14:textId="77777777" w:rsidR="00E93313" w:rsidRPr="00740047" w:rsidRDefault="00E93313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Recovery rate of humans</w:t>
            </w:r>
          </w:p>
        </w:tc>
      </w:tr>
      <w:tr w:rsidR="00E93313" w:rsidRPr="00740047" w14:paraId="6038333B" w14:textId="77777777" w:rsidTr="00740047">
        <w:tc>
          <w:tcPr>
            <w:tcW w:w="1309" w:type="dxa"/>
          </w:tcPr>
          <w:p w14:paraId="1E9B9D28" w14:textId="77777777" w:rsidR="00E93313" w:rsidRPr="00740047" w:rsidRDefault="00E93313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i/>
                <w:sz w:val="24"/>
                <w:szCs w:val="24"/>
              </w:rPr>
              <w:t>Thresh</w:t>
            </w:r>
          </w:p>
        </w:tc>
        <w:tc>
          <w:tcPr>
            <w:tcW w:w="4086" w:type="dxa"/>
          </w:tcPr>
          <w:p w14:paraId="52E8C785" w14:textId="77777777" w:rsidR="00E93313" w:rsidRPr="00740047" w:rsidRDefault="00E93313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1 = Epidemiological surveillance, high sensitivity</w:t>
            </w:r>
          </w:p>
          <w:p w14:paraId="473B17CD" w14:textId="77777777" w:rsidR="00E93313" w:rsidRPr="00740047" w:rsidRDefault="00E93313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5 = Epidemiological surveillance, low sensitivity</w:t>
            </w:r>
          </w:p>
          <w:p w14:paraId="410CEF2F" w14:textId="42665FE9" w:rsidR="00E93313" w:rsidRPr="00740047" w:rsidRDefault="00FE632A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93313" w:rsidRPr="00740047">
              <w:rPr>
                <w:rFonts w:ascii="Times New Roman" w:hAnsi="Times New Roman" w:cs="Times New Roman"/>
                <w:sz w:val="24"/>
                <w:szCs w:val="24"/>
              </w:rPr>
              <w:t xml:space="preserve">.1 = Demographic surveillance, high sensitivity </w:t>
            </w:r>
          </w:p>
          <w:p w14:paraId="2840C481" w14:textId="6C7A4E4D" w:rsidR="00E93313" w:rsidRPr="00740047" w:rsidRDefault="00FE632A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E93313" w:rsidRPr="00740047">
              <w:rPr>
                <w:rFonts w:ascii="Times New Roman" w:hAnsi="Times New Roman" w:cs="Times New Roman"/>
                <w:sz w:val="24"/>
                <w:szCs w:val="24"/>
              </w:rPr>
              <w:t>.5 = Demographic surveillance, low sensitivity</w:t>
            </w:r>
          </w:p>
        </w:tc>
        <w:tc>
          <w:tcPr>
            <w:tcW w:w="4140" w:type="dxa"/>
          </w:tcPr>
          <w:p w14:paraId="57BF47F4" w14:textId="77777777" w:rsidR="00E93313" w:rsidRPr="00740047" w:rsidRDefault="00E93313" w:rsidP="00E933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0047">
              <w:rPr>
                <w:rFonts w:ascii="Times New Roman" w:hAnsi="Times New Roman" w:cs="Times New Roman"/>
                <w:sz w:val="24"/>
                <w:szCs w:val="24"/>
              </w:rPr>
              <w:t>Threshold for triggering larval control in a patch</w:t>
            </w:r>
          </w:p>
        </w:tc>
      </w:tr>
    </w:tbl>
    <w:p w14:paraId="1647317B" w14:textId="1879FE52" w:rsidR="00242A0A" w:rsidRPr="00242A0A" w:rsidRDefault="00242A0A" w:rsidP="00772454">
      <w:pPr>
        <w:rPr>
          <w:rFonts w:ascii="Times New Roman" w:hAnsi="Times New Roman" w:cs="Times New Roman"/>
          <w:sz w:val="24"/>
          <w:szCs w:val="24"/>
        </w:rPr>
      </w:pPr>
    </w:p>
    <w:sectPr w:rsidR="00242A0A" w:rsidRPr="00242A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104"/>
    <w:rsid w:val="000111D0"/>
    <w:rsid w:val="000A1EE4"/>
    <w:rsid w:val="000E15DF"/>
    <w:rsid w:val="00153584"/>
    <w:rsid w:val="0017044C"/>
    <w:rsid w:val="00180247"/>
    <w:rsid w:val="001D04B1"/>
    <w:rsid w:val="00201FC2"/>
    <w:rsid w:val="00242A0A"/>
    <w:rsid w:val="00272C1D"/>
    <w:rsid w:val="00312B92"/>
    <w:rsid w:val="00322326"/>
    <w:rsid w:val="00323F85"/>
    <w:rsid w:val="003E6CD2"/>
    <w:rsid w:val="00412269"/>
    <w:rsid w:val="00444D13"/>
    <w:rsid w:val="004605A3"/>
    <w:rsid w:val="004F0906"/>
    <w:rsid w:val="0051152A"/>
    <w:rsid w:val="00531A4C"/>
    <w:rsid w:val="00590EB1"/>
    <w:rsid w:val="005C5A22"/>
    <w:rsid w:val="005E3A22"/>
    <w:rsid w:val="00646B9F"/>
    <w:rsid w:val="00740047"/>
    <w:rsid w:val="00772454"/>
    <w:rsid w:val="007A0A5C"/>
    <w:rsid w:val="00803D89"/>
    <w:rsid w:val="00833840"/>
    <w:rsid w:val="008F7E40"/>
    <w:rsid w:val="00933247"/>
    <w:rsid w:val="009733C2"/>
    <w:rsid w:val="00990EFE"/>
    <w:rsid w:val="009A400C"/>
    <w:rsid w:val="00A30EC5"/>
    <w:rsid w:val="00A32B60"/>
    <w:rsid w:val="00A40F9D"/>
    <w:rsid w:val="00A8302D"/>
    <w:rsid w:val="00AC02BF"/>
    <w:rsid w:val="00B12104"/>
    <w:rsid w:val="00B25A0E"/>
    <w:rsid w:val="00B37843"/>
    <w:rsid w:val="00B50448"/>
    <w:rsid w:val="00CF5EC0"/>
    <w:rsid w:val="00D81DBD"/>
    <w:rsid w:val="00E33D90"/>
    <w:rsid w:val="00E418A6"/>
    <w:rsid w:val="00E93313"/>
    <w:rsid w:val="00F4289F"/>
    <w:rsid w:val="00F61E6C"/>
    <w:rsid w:val="00F95050"/>
    <w:rsid w:val="00FD3D1D"/>
    <w:rsid w:val="00FE6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10A81"/>
  <w15:chartTrackingRefBased/>
  <w15:docId w15:val="{A82006BE-6F82-4D48-80BC-503FA6B94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22326"/>
    <w:rPr>
      <w:color w:val="808080"/>
    </w:rPr>
  </w:style>
  <w:style w:type="table" w:styleId="TableGrid">
    <w:name w:val="Table Grid"/>
    <w:basedOn w:val="TableNormal"/>
    <w:uiPriority w:val="39"/>
    <w:rsid w:val="00F950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933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BB5BA7-7771-456E-A21F-3069535824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Lemanski</dc:creator>
  <cp:keywords/>
  <dc:description/>
  <cp:lastModifiedBy>Natalie Lemanski</cp:lastModifiedBy>
  <cp:revision>4</cp:revision>
  <dcterms:created xsi:type="dcterms:W3CDTF">2020-02-14T19:50:00Z</dcterms:created>
  <dcterms:modified xsi:type="dcterms:W3CDTF">2020-05-09T2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94404e6-7979-3039-88cc-1a961fb0f05c</vt:lpwstr>
  </property>
  <property fmtid="{D5CDD505-2E9C-101B-9397-08002B2CF9AE}" pid="4" name="Mendeley Citation Style_1">
    <vt:lpwstr>http://www.zotero.org/styles/plos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ecology-letters</vt:lpwstr>
  </property>
  <property fmtid="{D5CDD505-2E9C-101B-9397-08002B2CF9AE}" pid="10" name="Mendeley Recent Style Name 2_1">
    <vt:lpwstr>Ecology Letters</vt:lpwstr>
  </property>
  <property fmtid="{D5CDD505-2E9C-101B-9397-08002B2CF9AE}" pid="11" name="Mendeley Recent Style Id 3_1">
    <vt:lpwstr>http://www.zotero.org/styles/environmental-health-perspectives</vt:lpwstr>
  </property>
  <property fmtid="{D5CDD505-2E9C-101B-9397-08002B2CF9AE}" pid="12" name="Mendeley Recent Style Name 3_1">
    <vt:lpwstr>Environmental Health Perspectives</vt:lpwstr>
  </property>
  <property fmtid="{D5CDD505-2E9C-101B-9397-08002B2CF9AE}" pid="13" name="Mendeley Recent Style Id 4_1">
    <vt:lpwstr>http://www.zotero.org/styles/evolution</vt:lpwstr>
  </property>
  <property fmtid="{D5CDD505-2E9C-101B-9397-08002B2CF9AE}" pid="14" name="Mendeley Recent Style Name 4_1">
    <vt:lpwstr>Evolution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roceedings-of-the-royal-society-b</vt:lpwstr>
  </property>
  <property fmtid="{D5CDD505-2E9C-101B-9397-08002B2CF9AE}" pid="20" name="Mendeley Recent Style Name 7_1">
    <vt:lpwstr>Proceedings of the Royal Society B</vt:lpwstr>
  </property>
  <property fmtid="{D5CDD505-2E9C-101B-9397-08002B2CF9AE}" pid="21" name="Mendeley Recent Style Id 8_1">
    <vt:lpwstr>http://www.zotero.org/styles/plos</vt:lpwstr>
  </property>
  <property fmtid="{D5CDD505-2E9C-101B-9397-08002B2CF9AE}" pid="22" name="Mendeley Recent Style Name 8_1">
    <vt:lpwstr>Public Library of Scienc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